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D743B" w14:textId="77777777" w:rsidR="00651389" w:rsidRDefault="00775582" w:rsidP="00775582">
      <w:pPr>
        <w:spacing w:after="0" w:line="240" w:lineRule="auto"/>
        <w:rPr>
          <w:rFonts w:ascii="Calibri" w:eastAsia="Times New Roman" w:hAnsi="Calibri" w:cs="Calibri"/>
          <w:b/>
          <w:color w:val="000000"/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</w:p>
    <w:p w14:paraId="0B6FCC2D" w14:textId="065FE680" w:rsidR="00775582" w:rsidRPr="00775582" w:rsidRDefault="00775582" w:rsidP="00775582">
      <w:pPr>
        <w:spacing w:after="0" w:line="240" w:lineRule="auto"/>
        <w:rPr>
          <w:sz w:val="32"/>
          <w:szCs w:val="32"/>
        </w:rPr>
      </w:pP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F0B18A3" w14:textId="77777777" w:rsidTr="0082459C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AF87F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A3242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5349BF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E5070FB" w14:textId="77777777" w:rsidR="00775582" w:rsidRPr="00775582" w:rsidRDefault="00775582" w:rsidP="00824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8103395" w14:textId="77777777" w:rsidTr="0082459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27BCFBAF" w14:textId="77777777" w:rsidR="00775582" w:rsidRPr="00775582" w:rsidRDefault="00775582" w:rsidP="00824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242389AA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787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10DC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4F8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9A2E" w14:textId="3FD98B03" w:rsidR="00775582" w:rsidRPr="00242A76" w:rsidRDefault="00F62ADB" w:rsidP="00824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82459C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r w:rsidR="00082DE2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775582" w:rsidRPr="00775582" w14:paraId="1104C766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506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4975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E3D1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A34F" w14:textId="1333F139" w:rsidR="00775582" w:rsidRPr="00242A76" w:rsidRDefault="009949E9" w:rsidP="00824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7B6768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82459C" w:rsidRPr="00775582" w14:paraId="4F6068C5" w14:textId="77777777" w:rsidTr="008245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24248" w14:textId="77777777" w:rsidR="0082459C" w:rsidRPr="00775582" w:rsidRDefault="0082459C" w:rsidP="00824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C721" w14:textId="77777777" w:rsidR="0082459C" w:rsidRPr="00775582" w:rsidRDefault="0082459C" w:rsidP="00824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2A4F" w14:textId="77777777" w:rsidR="0082459C" w:rsidRPr="00775582" w:rsidRDefault="0082459C" w:rsidP="00824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F324" w14:textId="54FF5862" w:rsidR="0082459C" w:rsidRPr="00242A76" w:rsidRDefault="009949E9" w:rsidP="00824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7B6768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7B6768" w:rsidRPr="00775582" w14:paraId="6966D8F5" w14:textId="77777777" w:rsidTr="007B6768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A02C5A" w14:textId="77777777" w:rsidR="007B6768" w:rsidRPr="00775582" w:rsidRDefault="007B6768" w:rsidP="007B6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249EB" w14:textId="77777777" w:rsidR="007B6768" w:rsidRPr="00775582" w:rsidRDefault="007B6768" w:rsidP="007B6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A9251" w14:textId="77777777" w:rsidR="007B6768" w:rsidRPr="00775582" w:rsidRDefault="007B6768" w:rsidP="007B6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EE03" w14:textId="740810CA" w:rsidR="007B6768" w:rsidRPr="00242A76" w:rsidRDefault="009949E9" w:rsidP="007B6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7B6768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7B6768" w:rsidRPr="00775582" w14:paraId="007AE135" w14:textId="77777777" w:rsidTr="007B6768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E1030" w14:textId="77777777" w:rsidR="007B6768" w:rsidRPr="00775582" w:rsidRDefault="007B6768" w:rsidP="007B6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FCB78" w14:textId="77777777" w:rsidR="007B6768" w:rsidRPr="00775582" w:rsidRDefault="007B6768" w:rsidP="007B6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8D7FC1" w14:textId="77777777" w:rsidR="007B6768" w:rsidRPr="00775582" w:rsidRDefault="007B6768" w:rsidP="007B6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DBB1" w14:textId="5FE85F28" w:rsidR="007B6768" w:rsidRPr="00242A76" w:rsidRDefault="009949E9" w:rsidP="007B6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7B6768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434A2A4B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61CF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AF479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1CD16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9AA4" w14:textId="7D423305" w:rsidR="000A1180" w:rsidRPr="00242A76" w:rsidRDefault="009949E9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0A1180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3E558063" w14:textId="77777777" w:rsidTr="008245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5593E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D4968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6093A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C606" w14:textId="3EFF5EA2" w:rsidR="000A1180" w:rsidRPr="00242A76" w:rsidRDefault="009949E9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0A1180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21CCF863" w14:textId="77777777" w:rsidTr="0082459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712B363F" w14:textId="77777777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0A1180" w:rsidRPr="00775582" w14:paraId="26E38085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1BE36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B0C0F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9A919C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0F8BE" w14:textId="5495E40D" w:rsidR="000A1180" w:rsidRPr="00242A76" w:rsidRDefault="009949E9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77257C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; </w:t>
            </w:r>
            <w:r w:rsidR="00E3558C" w:rsidRPr="00E3558C">
              <w:rPr>
                <w:rFonts w:ascii="Calibri" w:eastAsia="Times New Roman" w:hAnsi="Calibri" w:cs="Calibri"/>
                <w:b/>
                <w:bCs/>
                <w:color w:val="000000"/>
              </w:rPr>
              <w:t>Multimedia Appendix 1</w:t>
            </w:r>
          </w:p>
        </w:tc>
      </w:tr>
      <w:tr w:rsidR="000A1180" w:rsidRPr="00775582" w14:paraId="5CBF83DA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62C96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927CB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688484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0A53A" w14:textId="51F059B4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FF39CF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35567BCC" w14:textId="77777777" w:rsidTr="0082459C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21D9C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6B43A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5CE4A5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BC6408" w14:textId="0EFCC01C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0666230F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8025F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FD85E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C7088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5D7D7" w14:textId="130EC53C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7CB6C977" w14:textId="77777777" w:rsidTr="008245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BA2A9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E751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D18F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5518F" w14:textId="04E6367C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3F6A6E99" w14:textId="77777777" w:rsidTr="008245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BD75D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1CB72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C6CB41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0333C" w14:textId="3009542B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8A63F6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</w:tr>
      <w:tr w:rsidR="000A1180" w:rsidRPr="00775582" w14:paraId="336A4C91" w14:textId="77777777" w:rsidTr="0082459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7121A956" w14:textId="77777777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0A1180" w:rsidRPr="00775582" w14:paraId="4EAACD23" w14:textId="77777777" w:rsidTr="008245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82820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8181D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C4C2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3778" w14:textId="0EAAA66B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4C3C68">
              <w:rPr>
                <w:rFonts w:ascii="Calibri" w:eastAsia="Times New Roman" w:hAnsi="Calibri" w:cs="Calibri"/>
                <w:b/>
                <w:bCs/>
                <w:color w:val="000000"/>
              </w:rPr>
              <w:t>N/A</w:t>
            </w:r>
          </w:p>
        </w:tc>
      </w:tr>
      <w:tr w:rsidR="000A1180" w:rsidRPr="00775582" w14:paraId="6F8AF3D6" w14:textId="77777777" w:rsidTr="0082459C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098C89B1" w14:textId="77777777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0A1180" w:rsidRPr="00775582" w14:paraId="1C13CEE6" w14:textId="77777777" w:rsidTr="0082459C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93CD9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01E16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6EEFE3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8C4A" w14:textId="2E2FA52E" w:rsidR="000A1180" w:rsidRPr="00242A76" w:rsidRDefault="00AC337F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558C">
              <w:rPr>
                <w:rFonts w:ascii="Calibri" w:eastAsia="Times New Roman" w:hAnsi="Calibri" w:cs="Calibri"/>
                <w:b/>
                <w:bCs/>
                <w:color w:val="000000"/>
              </w:rPr>
              <w:t>Multimedia Appendix 1</w:t>
            </w:r>
          </w:p>
        </w:tc>
      </w:tr>
      <w:tr w:rsidR="000A1180" w:rsidRPr="00775582" w14:paraId="385BEC90" w14:textId="77777777" w:rsidTr="0082459C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50321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5DDF5" w14:textId="77777777" w:rsidR="000A1180" w:rsidRPr="00775582" w:rsidRDefault="000A1180" w:rsidP="000A1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0D919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4670" w14:textId="2DD9C198" w:rsidR="000A1180" w:rsidRPr="00242A76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9949E9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E34F93" w:rsidRPr="00242A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CE1A22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0A1180" w:rsidRPr="00775582" w14:paraId="69BEF2E4" w14:textId="77777777" w:rsidTr="0082459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ACB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65A" w14:textId="77777777" w:rsidR="000A1180" w:rsidRPr="00775582" w:rsidRDefault="000A1180" w:rsidP="000A1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4E9" w14:textId="77777777" w:rsidR="000A1180" w:rsidRPr="00775582" w:rsidRDefault="000A1180" w:rsidP="000A1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CCC" w14:textId="77777777" w:rsidR="000A1180" w:rsidRPr="00775582" w:rsidRDefault="000A1180" w:rsidP="000A1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180" w:rsidRPr="00775582" w14:paraId="77A3325E" w14:textId="77777777" w:rsidTr="0082459C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B4A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665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1180" w:rsidRPr="00775582" w14:paraId="616E1350" w14:textId="77777777" w:rsidTr="0082459C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A65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469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1180" w:rsidRPr="00775582" w14:paraId="07410998" w14:textId="77777777" w:rsidTr="0082459C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5BA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F78" w14:textId="77777777" w:rsidR="000A1180" w:rsidRPr="00775582" w:rsidRDefault="000A1180" w:rsidP="000A1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B7A" w14:textId="77777777" w:rsidR="000A1180" w:rsidRPr="00775582" w:rsidRDefault="000A1180" w:rsidP="000A1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19D0A0" w14:textId="77777777" w:rsidR="00D178C4" w:rsidRDefault="00D178C4"/>
    <w:sectPr w:rsidR="00D178C4" w:rsidSect="00775582">
      <w:headerReference w:type="even" r:id="rId6"/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E9E849" w14:textId="77777777" w:rsidR="004B296C" w:rsidRDefault="004B296C" w:rsidP="004B296C">
      <w:pPr>
        <w:spacing w:after="0" w:line="240" w:lineRule="auto"/>
      </w:pPr>
      <w:r>
        <w:separator/>
      </w:r>
    </w:p>
  </w:endnote>
  <w:endnote w:type="continuationSeparator" w:id="0">
    <w:p w14:paraId="50A0E2F2" w14:textId="77777777" w:rsidR="004B296C" w:rsidRDefault="004B296C" w:rsidP="004B2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D236E" w14:textId="77777777" w:rsidR="004B296C" w:rsidRDefault="004B296C" w:rsidP="004B296C">
      <w:pPr>
        <w:spacing w:after="0" w:line="240" w:lineRule="auto"/>
      </w:pPr>
      <w:r>
        <w:separator/>
      </w:r>
    </w:p>
  </w:footnote>
  <w:footnote w:type="continuationSeparator" w:id="0">
    <w:p w14:paraId="0F2EA1E0" w14:textId="77777777" w:rsidR="004B296C" w:rsidRDefault="004B296C" w:rsidP="004B2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21DC2C" w14:textId="5458AB97" w:rsidR="00A5079D" w:rsidRDefault="00A5079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BB98CB" wp14:editId="58D0CBB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329843009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0C89B8" w14:textId="0C0C2E77" w:rsidR="00A5079D" w:rsidRPr="00A5079D" w:rsidRDefault="00A5079D" w:rsidP="00A5079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A5079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BB98C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500C89B8" w14:textId="0C0C2E77" w:rsidR="00A5079D" w:rsidRPr="00A5079D" w:rsidRDefault="00A5079D" w:rsidP="00A5079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A5079D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B778F" w14:textId="619F3515" w:rsidR="004A1AFC" w:rsidRPr="004A1AFC" w:rsidRDefault="00FB047B" w:rsidP="004A1AFC">
    <w:pPr>
      <w:pStyle w:val="Header"/>
      <w:rPr>
        <w:rFonts w:ascii="Arial" w:hAnsi="Arial" w:cs="Arial"/>
      </w:rPr>
    </w:pPr>
    <w:r>
      <w:rPr>
        <w:rFonts w:ascii="Arial" w:eastAsia="Times New Roman" w:hAnsi="Arial" w:cs="Arial"/>
        <w:b/>
        <w:color w:val="000000"/>
      </w:rPr>
      <w:t>Review t</w:t>
    </w:r>
    <w:r w:rsidR="004A1AFC" w:rsidRPr="004A1AFC">
      <w:rPr>
        <w:rFonts w:ascii="Arial" w:eastAsia="Times New Roman" w:hAnsi="Arial" w:cs="Arial"/>
        <w:b/>
        <w:color w:val="000000"/>
      </w:rPr>
      <w:t xml:space="preserve">itle: </w:t>
    </w:r>
    <w:r w:rsidR="00A5079D" w:rsidRPr="00A5079D">
      <w:rPr>
        <w:rFonts w:ascii="Arial" w:eastAsia="Times New Roman" w:hAnsi="Arial" w:cs="Arial"/>
        <w:bCs/>
        <w:color w:val="000000"/>
      </w:rPr>
      <w:t>Dynamic Simulation Models of Suicide and Suicide-Related Behaviors: Systematic Review</w:t>
    </w:r>
  </w:p>
  <w:p w14:paraId="201C468B" w14:textId="77777777" w:rsidR="004A1AFC" w:rsidRDefault="004A1A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520036" w14:textId="7AACE29B" w:rsidR="00A5079D" w:rsidRDefault="00A5079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7E47FF" wp14:editId="17F53D8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787458783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DBE84C" w14:textId="076B8407" w:rsidR="00A5079D" w:rsidRPr="00A5079D" w:rsidRDefault="00A5079D" w:rsidP="00A5079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A5079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7E47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7pt;margin-top:0;width:149.7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58DBE84C" w14:textId="076B8407" w:rsidR="00A5079D" w:rsidRPr="00A5079D" w:rsidRDefault="00A5079D" w:rsidP="00A5079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A5079D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16E90"/>
    <w:rsid w:val="00082DE2"/>
    <w:rsid w:val="000A1180"/>
    <w:rsid w:val="00242A76"/>
    <w:rsid w:val="002E121B"/>
    <w:rsid w:val="004A1AFC"/>
    <w:rsid w:val="004B296C"/>
    <w:rsid w:val="004C3C68"/>
    <w:rsid w:val="0062472E"/>
    <w:rsid w:val="00651389"/>
    <w:rsid w:val="007259A0"/>
    <w:rsid w:val="0077257C"/>
    <w:rsid w:val="00775582"/>
    <w:rsid w:val="007B6768"/>
    <w:rsid w:val="0082459C"/>
    <w:rsid w:val="008A63F6"/>
    <w:rsid w:val="009949E9"/>
    <w:rsid w:val="00A5079D"/>
    <w:rsid w:val="00AC337F"/>
    <w:rsid w:val="00C67B8C"/>
    <w:rsid w:val="00CE1A22"/>
    <w:rsid w:val="00D178C4"/>
    <w:rsid w:val="00D75D8B"/>
    <w:rsid w:val="00E14F2F"/>
    <w:rsid w:val="00E34F93"/>
    <w:rsid w:val="00E3558C"/>
    <w:rsid w:val="00EF2A28"/>
    <w:rsid w:val="00F62ADB"/>
    <w:rsid w:val="00F84A44"/>
    <w:rsid w:val="00FB047B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3668A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2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96C"/>
  </w:style>
  <w:style w:type="paragraph" w:styleId="Footer">
    <w:name w:val="footer"/>
    <w:basedOn w:val="Normal"/>
    <w:link w:val="FooterChar"/>
    <w:uiPriority w:val="99"/>
    <w:unhideWhenUsed/>
    <w:rsid w:val="004B2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Gariépy, Geneviève (PHAC/ASPC)</cp:lastModifiedBy>
  <cp:revision>18</cp:revision>
  <dcterms:created xsi:type="dcterms:W3CDTF">2024-06-12T20:05:00Z</dcterms:created>
  <dcterms:modified xsi:type="dcterms:W3CDTF">2024-11-2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a8a74df,4f43cb41,64444ad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27T20:42:4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5f1e542b-12d5-4f90-992f-32ea2aaaae38</vt:lpwstr>
  </property>
  <property fmtid="{D5CDD505-2E9C-101B-9397-08002B2CF9AE}" pid="11" name="MSIP_Label_05d8ed60-cd71-485b-a85b-277aaf32f506_ContentBits">
    <vt:lpwstr>1</vt:lpwstr>
  </property>
</Properties>
</file>